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4A7C4" w14:textId="77777777" w:rsidR="00BD5C82" w:rsidRPr="003A2036" w:rsidRDefault="00BD5C82" w:rsidP="00BD5C8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Supplementary Table 1: </w:t>
      </w:r>
      <w:r>
        <w:rPr>
          <w:rFonts w:ascii="Times New Roman" w:eastAsia="Calibri" w:hAnsi="Times New Roman" w:cs="Times New Roman"/>
        </w:rPr>
        <w:t xml:space="preserve">Calculation of opportunity cost of MRI utilization. Study mix rate derived from </w:t>
      </w:r>
      <w:proofErr w:type="spellStart"/>
      <w:r>
        <w:rPr>
          <w:rFonts w:ascii="Times New Roman" w:eastAsia="Calibri" w:hAnsi="Times New Roman" w:cs="Times New Roman"/>
        </w:rPr>
        <w:t>Petroianu</w:t>
      </w:r>
      <w:proofErr w:type="spellEnd"/>
      <w:r>
        <w:rPr>
          <w:rFonts w:ascii="Times New Roman" w:eastAsia="Calibri" w:hAnsi="Times New Roman" w:cs="Times New Roman"/>
        </w:rPr>
        <w:t xml:space="preserve">, et al. </w:t>
      </w:r>
      <w:r>
        <w:rPr>
          <w:rFonts w:ascii="Times New Roman" w:eastAsia="Calibri" w:hAnsi="Times New Roman" w:cs="Times New Roman"/>
        </w:rPr>
        <w:fldChar w:fldCharType="begin"/>
      </w:r>
      <w:r>
        <w:rPr>
          <w:rFonts w:ascii="Times New Roman" w:eastAsia="Calibri" w:hAnsi="Times New Roman" w:cs="Times New Roman"/>
        </w:rPr>
        <w:instrText xml:space="preserve"> ADDIN EN.CITE &lt;EndNote&gt;&lt;Cite&gt;&lt;Author&gt;Petroianu&lt;/Author&gt;&lt;Year&gt;2024&lt;/Year&gt;&lt;RecNum&gt;3&lt;/RecNum&gt;&lt;DisplayText&gt;(8)&lt;/DisplayText&gt;&lt;record&gt;&lt;rec-number&gt;3&lt;/rec-number&gt;&lt;foreign-keys&gt;&lt;key app="EN" db-id="sr05sxxdkxwzwpefdv1vtpw7ed5ff5p9daza" timestamp="1731372007"&gt;3&lt;/key&gt;&lt;/foreign-keys&gt;&lt;ref-type name="Journal Article"&gt;17&lt;/ref-type&gt;&lt;contributors&gt;&lt;authors&gt;&lt;author&gt;Petroianu, L. P. G.&lt;/author&gt;&lt;author&gt;Li, L.&lt;/author&gt;&lt;author&gt;Mieloszyk, R. J.&lt;/author&gt;&lt;author&gt;Mastrangelo, C. M.&lt;/author&gt;&lt;author&gt;Stapleton, S.&lt;/author&gt;&lt;author&gt;Hall, C.&lt;/author&gt;&lt;/authors&gt;&lt;/contributors&gt;&lt;auth-address&gt;Industrial &amp;amp; Systems Engineering, University of Washington, Box 352650, Seattle, WA 98195, United States.&amp;#xD;Microsoft, Raleigh, NC, United States.&amp;#xD;Industrial &amp;amp; Systems Engineering, University of Washington, Box 352650, Seattle, WA 98195, United States. Electronic address: mastr@uw.edu.&amp;#xD;Philips Healthcare, Department of Radiology, University of Washington, Seattle, WA 98195, United States.&lt;/auth-address&gt;&lt;titles&gt;&lt;title&gt;MRI log file analysis for workflow improvement&lt;/title&gt;&lt;secondary-title&gt;Curr Probl Diagn Radiol&lt;/secondary-title&gt;&lt;/titles&gt;&lt;periodical&gt;&lt;full-title&gt;Curr Probl Diagn Radiol&lt;/full-title&gt;&lt;/periodical&gt;&lt;pages&gt;192-200&lt;/pages&gt;&lt;volume&gt;53&lt;/volume&gt;&lt;number&gt;2&lt;/number&gt;&lt;edition&gt;2023/11/12&lt;/edition&gt;&lt;keywords&gt;&lt;keyword&gt;Humans&lt;/keyword&gt;&lt;keyword&gt;Workflow&lt;/keyword&gt;&lt;keyword&gt;*Magnetic Resonance Imaging/methods&lt;/keyword&gt;&lt;keyword&gt;*Efficiency&lt;/keyword&gt;&lt;keyword&gt;Generalized Linear Models (GLMs)&lt;/keyword&gt;&lt;keyword&gt;Lean analysis&lt;/keyword&gt;&lt;keyword&gt;MRI log files&lt;/keyword&gt;&lt;/keywords&gt;&lt;dates&gt;&lt;year&gt;2024&lt;/year&gt;&lt;pub-dates&gt;&lt;date&gt;Mar-Apr&lt;/date&gt;&lt;/pub-dates&gt;&lt;/dates&gt;&lt;isbn&gt;0363-0188&lt;/isbn&gt;&lt;accession-num&gt;37951726&lt;/accession-num&gt;&lt;urls&gt;&lt;/urls&gt;&lt;electronic-resource-num&gt;10.1067/j.cpradiol.2023.10.018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="Calibri" w:hAnsi="Times New Roman" w:cs="Times New Roman"/>
        </w:rPr>
        <w:fldChar w:fldCharType="separate"/>
      </w:r>
      <w:r>
        <w:rPr>
          <w:rFonts w:ascii="Times New Roman" w:eastAsia="Calibri" w:hAnsi="Times New Roman" w:cs="Times New Roman"/>
          <w:noProof/>
        </w:rPr>
        <w:t>(8)</w:t>
      </w:r>
      <w:r>
        <w:rPr>
          <w:rFonts w:ascii="Times New Roman" w:eastAsia="Calibri" w:hAnsi="Times New Roman" w:cs="Times New Roman"/>
        </w:rPr>
        <w:fldChar w:fldCharType="end"/>
      </w:r>
      <w:r>
        <w:rPr>
          <w:rFonts w:ascii="Times New Roman" w:eastAsia="Calibri" w:hAnsi="Times New Roman" w:cs="Times New Roman"/>
        </w:rPr>
        <w:t xml:space="preserve"> For simplicity, all orthopedic joint exams and lumbar and thoracic spinal exams were combined due to similar reimbursement, marginal cost, and scanner block time. UCM: unit contribution margin, wo: without contrast, w/wo: with and without contrast.</w:t>
      </w:r>
    </w:p>
    <w:tbl>
      <w:tblPr>
        <w:tblpPr w:leftFromText="180" w:rightFromText="180" w:vertAnchor="page" w:horzAnchor="margin" w:tblpXSpec="center" w:tblpY="4308"/>
        <w:tblW w:w="12190" w:type="dxa"/>
        <w:tblLook w:val="04A0" w:firstRow="1" w:lastRow="0" w:firstColumn="1" w:lastColumn="0" w:noHBand="0" w:noVBand="1"/>
      </w:tblPr>
      <w:tblGrid>
        <w:gridCol w:w="3600"/>
        <w:gridCol w:w="1390"/>
        <w:gridCol w:w="1080"/>
        <w:gridCol w:w="1080"/>
        <w:gridCol w:w="1260"/>
        <w:gridCol w:w="1080"/>
        <w:gridCol w:w="1170"/>
        <w:gridCol w:w="1530"/>
      </w:tblGrid>
      <w:tr w:rsidR="00BD5C82" w:rsidRPr="00124CFC" w14:paraId="2288CC92" w14:textId="77777777" w:rsidTr="004546A9">
        <w:trPr>
          <w:trHeight w:val="280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BC7" w14:textId="77777777" w:rsidR="00BD5C82" w:rsidRPr="00124CFC" w:rsidRDefault="00BD5C82" w:rsidP="004546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7C9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thopedic Joint (wo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6DCA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lvis (w/wo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B12D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ine (w/wo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008A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domen (w/wo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E64E7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 (w/wo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E9A8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in (w/wo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D8F8D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A Head (w/wo)</w:t>
            </w:r>
          </w:p>
        </w:tc>
      </w:tr>
      <w:tr w:rsidR="00BD5C82" w:rsidRPr="00124CFC" w14:paraId="50C9CD32" w14:textId="77777777" w:rsidTr="004546A9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CC74A" w14:textId="77777777" w:rsidR="00BD5C82" w:rsidRPr="00124CFC" w:rsidRDefault="00BD5C82" w:rsidP="004546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imbursement/Sc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$)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624F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15.0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576D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95.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CBA3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78.5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FA4B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96.6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CD1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422.7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309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76.1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A09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87.87</w:t>
            </w:r>
          </w:p>
        </w:tc>
      </w:tr>
      <w:tr w:rsidR="00BD5C82" w:rsidRPr="00124CFC" w14:paraId="016F8513" w14:textId="77777777" w:rsidTr="004546A9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1CFCD" w14:textId="77777777" w:rsidR="00BD5C82" w:rsidRPr="00124CFC" w:rsidRDefault="00BD5C82" w:rsidP="004546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F3B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- </w:t>
            </w: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 M</w:t>
            </w:r>
            <w:r w:rsidRPr="00DF3B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ginal Co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$)</w:t>
            </w: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E71A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4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C569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118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156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114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E19C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122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006D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114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3F06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113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9276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113.45</w:t>
            </w:r>
          </w:p>
        </w:tc>
      </w:tr>
      <w:tr w:rsidR="00BD5C82" w:rsidRPr="00124CFC" w14:paraId="2462D396" w14:textId="77777777" w:rsidTr="004546A9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0D2F7" w14:textId="77777777" w:rsidR="00BD5C82" w:rsidRPr="00124CFC" w:rsidRDefault="00BD5C82" w:rsidP="004546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</w:t>
            </w:r>
            <w:r w:rsidRPr="00DF3B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tribution</w:t>
            </w: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g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$)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15E3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191.0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7BC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76.4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68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64.3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FC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74.3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BE1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08.0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6C92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62.8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ABE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74.42</w:t>
            </w:r>
          </w:p>
        </w:tc>
      </w:tr>
      <w:tr w:rsidR="00BD5C82" w:rsidRPr="00124CFC" w14:paraId="37A18D81" w14:textId="77777777" w:rsidTr="004546A9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BDF01" w14:textId="77777777" w:rsidR="00BD5C82" w:rsidRPr="00124CFC" w:rsidRDefault="00BD5C82" w:rsidP="004546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canner </w:t>
            </w:r>
            <w:r w:rsidRPr="00DF3B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ock Time (h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DF3B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2E7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48F1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1F9D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09E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422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908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1B55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BD5C82" w:rsidRPr="00124CFC" w14:paraId="3B69FF57" w14:textId="77777777" w:rsidTr="004546A9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E70FE" w14:textId="77777777" w:rsidR="00BD5C82" w:rsidRPr="00124CFC" w:rsidRDefault="00BD5C82" w:rsidP="004546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CM/hours = </w:t>
            </w: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rly Marg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$)</w:t>
            </w:r>
          </w:p>
        </w:tc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A606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82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27A5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24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BB43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52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B667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295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8F0C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405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7C21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60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BD6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74.81</w:t>
            </w:r>
          </w:p>
        </w:tc>
      </w:tr>
      <w:tr w:rsidR="00BD5C82" w:rsidRPr="00124CFC" w14:paraId="237354AF" w14:textId="77777777" w:rsidTr="004546A9">
        <w:trPr>
          <w:trHeight w:val="280"/>
        </w:trPr>
        <w:tc>
          <w:tcPr>
            <w:tcW w:w="36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582EC" w14:textId="77777777" w:rsidR="00BD5C82" w:rsidRPr="00124CFC" w:rsidRDefault="00BD5C82" w:rsidP="004546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Mix Rate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7B29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D599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123E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AF2F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960A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A9B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BDA7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D5C82" w:rsidRPr="00124CFC" w14:paraId="5641DE31" w14:textId="77777777" w:rsidTr="004546A9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48D13" w14:textId="77777777" w:rsidR="00BD5C82" w:rsidRPr="00124CFC" w:rsidRDefault="00BD5C82" w:rsidP="004546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ed Alternative Margin/ho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$)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E106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CFC">
              <w:rPr>
                <w:rFonts w:ascii="Times New Roman" w:eastAsia="Times New Roman" w:hAnsi="Times New Roman" w:cs="Times New Roman"/>
                <w:color w:val="000000"/>
              </w:rPr>
              <w:t>367.6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9C31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C4B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7951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E920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3C27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819B" w14:textId="77777777" w:rsidR="00BD5C82" w:rsidRPr="00124CFC" w:rsidRDefault="00BD5C82" w:rsidP="00454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8A284E" w14:textId="77777777" w:rsidR="00281D00" w:rsidRDefault="00281D00"/>
    <w:sectPr w:rsidR="00281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CFC"/>
    <w:rsid w:val="000917B9"/>
    <w:rsid w:val="00124CFC"/>
    <w:rsid w:val="00165E7E"/>
    <w:rsid w:val="00171636"/>
    <w:rsid w:val="00234673"/>
    <w:rsid w:val="00281D00"/>
    <w:rsid w:val="002C10C9"/>
    <w:rsid w:val="0048681F"/>
    <w:rsid w:val="006259E4"/>
    <w:rsid w:val="0071657E"/>
    <w:rsid w:val="007766A0"/>
    <w:rsid w:val="007D1F7A"/>
    <w:rsid w:val="00817BB2"/>
    <w:rsid w:val="00B3413E"/>
    <w:rsid w:val="00BD37CC"/>
    <w:rsid w:val="00BD5C82"/>
    <w:rsid w:val="00DF3B51"/>
    <w:rsid w:val="00F6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33F7"/>
  <w15:chartTrackingRefBased/>
  <w15:docId w15:val="{43E9F838-B4B0-4AE7-AB55-BD123FB13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C82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C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C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CF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CF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CF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CF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CF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CF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CF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4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CF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4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CFC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4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CFC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4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C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teven Engel</dc:creator>
  <cp:keywords/>
  <dc:description/>
  <cp:lastModifiedBy>Joshua Steven Engel</cp:lastModifiedBy>
  <cp:revision>3</cp:revision>
  <dcterms:created xsi:type="dcterms:W3CDTF">2024-11-20T00:25:00Z</dcterms:created>
  <dcterms:modified xsi:type="dcterms:W3CDTF">2025-01-07T20:09:00Z</dcterms:modified>
</cp:coreProperties>
</file>